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4B1FBE" w14:textId="77777777" w:rsidR="00372549" w:rsidRDefault="00372549" w:rsidP="006E375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190A71F" w14:textId="26424C51" w:rsidR="006E375A" w:rsidRPr="00DE3637" w:rsidRDefault="00136823" w:rsidP="00372549">
      <w:pPr>
        <w:rPr>
          <w:rFonts w:ascii="Times" w:hAnsi="Times"/>
          <w:b/>
          <w:lang w:val="en-GB"/>
        </w:rPr>
      </w:pPr>
      <w:proofErr w:type="gramStart"/>
      <w:r>
        <w:rPr>
          <w:rFonts w:ascii="Times" w:hAnsi="Times"/>
          <w:b/>
          <w:lang w:val="en-GB"/>
        </w:rPr>
        <w:t xml:space="preserve">S1 </w:t>
      </w:r>
      <w:r w:rsidR="006E375A">
        <w:rPr>
          <w:rFonts w:ascii="Times" w:hAnsi="Times"/>
          <w:b/>
          <w:lang w:val="en-GB"/>
        </w:rPr>
        <w:t>Table</w:t>
      </w:r>
      <w:r w:rsidR="006E375A" w:rsidRPr="00DE3637">
        <w:rPr>
          <w:rFonts w:ascii="Times" w:hAnsi="Times"/>
          <w:b/>
          <w:lang w:val="en-GB"/>
        </w:rPr>
        <w:t>.</w:t>
      </w:r>
      <w:proofErr w:type="gramEnd"/>
      <w:r w:rsidR="006E375A" w:rsidRPr="00DE3637">
        <w:rPr>
          <w:rFonts w:ascii="Times" w:hAnsi="Times"/>
          <w:b/>
          <w:lang w:val="en-GB"/>
        </w:rPr>
        <w:t xml:space="preserve"> </w:t>
      </w:r>
      <w:r w:rsidR="006E375A">
        <w:rPr>
          <w:rFonts w:ascii="Times" w:hAnsi="Times"/>
          <w:b/>
          <w:lang w:val="en-GB"/>
        </w:rPr>
        <w:t>List of the sgRNA used</w:t>
      </w:r>
      <w:r w:rsidR="00FA33B3">
        <w:rPr>
          <w:rFonts w:ascii="Times" w:hAnsi="Times"/>
          <w:b/>
          <w:lang w:val="en-GB"/>
        </w:rPr>
        <w:t>.</w:t>
      </w:r>
    </w:p>
    <w:p w14:paraId="6568168B" w14:textId="77777777" w:rsidR="006E375A" w:rsidRPr="00FD7840" w:rsidRDefault="006E375A" w:rsidP="006E375A">
      <w:pPr>
        <w:jc w:val="center"/>
        <w:rPr>
          <w:rFonts w:ascii="Times" w:hAnsi="Times"/>
          <w:lang w:val="en-US"/>
        </w:rPr>
      </w:pPr>
    </w:p>
    <w:tbl>
      <w:tblPr>
        <w:tblStyle w:val="Grilledutableau"/>
        <w:tblpPr w:leftFromText="141" w:rightFromText="141" w:vertAnchor="text" w:tblpY="1"/>
        <w:tblOverlap w:val="never"/>
        <w:tblW w:w="98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2265"/>
        <w:gridCol w:w="1559"/>
        <w:gridCol w:w="3544"/>
      </w:tblGrid>
      <w:tr w:rsidR="006E375A" w14:paraId="251FD07F" w14:textId="77777777" w:rsidTr="00F721F4">
        <w:trPr>
          <w:trHeight w:val="480"/>
        </w:trPr>
        <w:tc>
          <w:tcPr>
            <w:tcW w:w="2518" w:type="dxa"/>
            <w:tcBorders>
              <w:bottom w:val="single" w:sz="4" w:space="0" w:color="auto"/>
            </w:tcBorders>
          </w:tcPr>
          <w:p w14:paraId="6535BADF" w14:textId="77777777" w:rsidR="006E375A" w:rsidRPr="00A06FBA" w:rsidRDefault="006E375A" w:rsidP="00F721F4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r w:rsidRPr="00A06FBA">
              <w:rPr>
                <w:rFonts w:ascii="Calibri" w:hAnsi="Calibri"/>
                <w:b/>
              </w:rPr>
              <w:t>Target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594ED7D3" w14:textId="77777777" w:rsidR="006E375A" w:rsidRDefault="006E375A" w:rsidP="00F721F4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proofErr w:type="spellStart"/>
            <w:r>
              <w:rPr>
                <w:rFonts w:ascii="Calibri" w:hAnsi="Calibri"/>
                <w:b/>
              </w:rPr>
              <w:t>Role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0BA9930" w14:textId="77777777" w:rsidR="006E375A" w:rsidRPr="00A06FBA" w:rsidRDefault="006E375A" w:rsidP="00F721F4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proofErr w:type="spellStart"/>
            <w:r>
              <w:rPr>
                <w:rFonts w:ascii="Calibri" w:hAnsi="Calibri"/>
                <w:b/>
              </w:rPr>
              <w:t>gRNA</w:t>
            </w:r>
            <w:proofErr w:type="spellEnd"/>
            <w:r w:rsidRPr="00A06FBA">
              <w:rPr>
                <w:rFonts w:ascii="Calibri" w:hAnsi="Calibri"/>
                <w:b/>
              </w:rPr>
              <w:t xml:space="preserve"> ID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5193909E" w14:textId="77777777" w:rsidR="006E375A" w:rsidRPr="00A06FBA" w:rsidRDefault="006E375A" w:rsidP="00F721F4">
            <w:pPr>
              <w:spacing w:line="360" w:lineRule="auto"/>
              <w:jc w:val="center"/>
              <w:rPr>
                <w:rFonts w:ascii="Calibri" w:hAnsi="Calibri"/>
                <w:b/>
              </w:rPr>
            </w:pPr>
            <w:proofErr w:type="spellStart"/>
            <w:r w:rsidRPr="00A06FBA">
              <w:rPr>
                <w:rFonts w:ascii="Calibri" w:hAnsi="Calibri"/>
                <w:b/>
              </w:rPr>
              <w:t>Sequence</w:t>
            </w:r>
            <w:proofErr w:type="spellEnd"/>
            <w:r w:rsidRPr="00A06FBA">
              <w:rPr>
                <w:rFonts w:ascii="Calibri" w:hAnsi="Calibri"/>
                <w:b/>
              </w:rPr>
              <w:t xml:space="preserve"> (5’-3’)</w:t>
            </w:r>
          </w:p>
        </w:tc>
      </w:tr>
      <w:tr w:rsidR="006E375A" w14:paraId="72698A65" w14:textId="77777777" w:rsidTr="00F721F4">
        <w:trPr>
          <w:trHeight w:val="49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E5C78" w14:textId="77777777" w:rsidR="006E375A" w:rsidRPr="00891A41" w:rsidRDefault="006E375A" w:rsidP="00F721F4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376341">
              <w:rPr>
                <w:rFonts w:ascii="Arial" w:hAnsi="Arial" w:cs="Arial"/>
                <w:i/>
                <w:sz w:val="20"/>
              </w:rPr>
              <w:t>DFR</w:t>
            </w:r>
            <w:r w:rsidRPr="00891A41">
              <w:rPr>
                <w:rFonts w:ascii="Arial" w:hAnsi="Arial" w:cs="Arial"/>
                <w:sz w:val="20"/>
              </w:rPr>
              <w:t xml:space="preserve"> exon 3 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E5A9D" w14:textId="77777777" w:rsidR="006E375A" w:rsidRPr="00891A41" w:rsidRDefault="006E375A" w:rsidP="00F721F4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891A41">
              <w:rPr>
                <w:rFonts w:ascii="Arial" w:hAnsi="Arial" w:cs="Arial"/>
                <w:sz w:val="20"/>
              </w:rPr>
              <w:t>deletio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6E58C" w14:textId="77777777" w:rsidR="006E375A" w:rsidRPr="00891A41" w:rsidRDefault="006E375A" w:rsidP="00F721F4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sgRNA DFR#1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0DB4B" w14:textId="77777777" w:rsidR="006E375A" w:rsidRPr="00891A41" w:rsidRDefault="006E375A" w:rsidP="00F721F4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GCTAACACAGTGAAGAGGC</w:t>
            </w:r>
          </w:p>
        </w:tc>
      </w:tr>
      <w:tr w:rsidR="006E375A" w14:paraId="64020A86" w14:textId="77777777" w:rsidTr="00F721F4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F4B73" w14:textId="77777777" w:rsidR="006E375A" w:rsidRPr="00891A41" w:rsidRDefault="006E375A" w:rsidP="00F721F4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376341">
              <w:rPr>
                <w:rFonts w:ascii="Arial" w:hAnsi="Arial" w:cs="Arial"/>
                <w:i/>
                <w:sz w:val="20"/>
              </w:rPr>
              <w:t>DFR</w:t>
            </w:r>
            <w:r w:rsidRPr="00891A41">
              <w:rPr>
                <w:rFonts w:ascii="Arial" w:hAnsi="Arial" w:cs="Arial"/>
                <w:sz w:val="20"/>
              </w:rPr>
              <w:t xml:space="preserve"> exon 6 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E5BA9" w14:textId="77777777" w:rsidR="006E375A" w:rsidRPr="00891A41" w:rsidRDefault="006E375A" w:rsidP="00F721F4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891A41">
              <w:rPr>
                <w:rFonts w:ascii="Arial" w:hAnsi="Arial" w:cs="Arial"/>
                <w:sz w:val="20"/>
              </w:rPr>
              <w:t>deletio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F36EB" w14:textId="77777777" w:rsidR="006E375A" w:rsidRPr="00891A41" w:rsidRDefault="006E375A" w:rsidP="00F721F4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sgRNA DFR#2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A84A6" w14:textId="77777777" w:rsidR="006E375A" w:rsidRPr="00891A41" w:rsidRDefault="006E375A" w:rsidP="00F721F4">
            <w:pPr>
              <w:widowControl w:val="0"/>
              <w:autoSpaceDE w:val="0"/>
              <w:autoSpaceDN w:val="0"/>
              <w:adjustRightInd w:val="0"/>
              <w:spacing w:line="440" w:lineRule="atLeast"/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CACCAGTTGCCAATTGTAC</w:t>
            </w:r>
          </w:p>
          <w:p w14:paraId="1D6FC5C0" w14:textId="77777777" w:rsidR="006E375A" w:rsidRPr="00891A41" w:rsidRDefault="006E375A" w:rsidP="00F721F4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6E375A" w14:paraId="0CCA2888" w14:textId="77777777" w:rsidTr="00F721F4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AA43A" w14:textId="5375B1D4" w:rsidR="006E375A" w:rsidRPr="00891A41" w:rsidRDefault="00376341" w:rsidP="00376341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376341">
              <w:rPr>
                <w:rFonts w:ascii="Arial" w:hAnsi="Arial" w:cs="Arial"/>
                <w:i/>
                <w:sz w:val="20"/>
                <w:lang w:val="en-US"/>
              </w:rPr>
              <w:t>dfr</w:t>
            </w:r>
            <w:proofErr w:type="spellEnd"/>
            <w:r w:rsidRPr="00891A41">
              <w:rPr>
                <w:rFonts w:ascii="Arial" w:hAnsi="Arial" w:cs="Arial"/>
                <w:sz w:val="20"/>
                <w:lang w:val="en-US"/>
              </w:rPr>
              <w:t xml:space="preserve"> deleted junction and Donor template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B0DF9" w14:textId="77777777" w:rsidR="006E375A" w:rsidRPr="00891A41" w:rsidRDefault="006E375A" w:rsidP="00F721F4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91A41">
              <w:rPr>
                <w:rFonts w:ascii="Arial" w:hAnsi="Arial" w:cs="Arial"/>
                <w:sz w:val="20"/>
                <w:lang w:val="en-US"/>
              </w:rPr>
              <w:t>DSB insertion</w:t>
            </w:r>
          </w:p>
          <w:p w14:paraId="1533FF8C" w14:textId="77777777" w:rsidR="006E375A" w:rsidRPr="00891A41" w:rsidRDefault="006E375A" w:rsidP="00F721F4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91A41">
              <w:rPr>
                <w:rFonts w:ascii="Arial" w:hAnsi="Arial" w:cs="Arial"/>
                <w:sz w:val="20"/>
                <w:lang w:val="en-US"/>
              </w:rPr>
              <w:t>Release of DNA donor templ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F5B87" w14:textId="77777777" w:rsidR="006E375A" w:rsidRPr="00891A41" w:rsidRDefault="006E375A" w:rsidP="00F721F4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sgRNA DFR#3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71053" w14:textId="38D5143D" w:rsidR="006E375A" w:rsidRPr="00891A41" w:rsidRDefault="00376341" w:rsidP="00376341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AGCTAACACAGTGAAGATAC</w:t>
            </w:r>
          </w:p>
        </w:tc>
      </w:tr>
      <w:tr w:rsidR="006E375A" w:rsidRPr="00FD7840" w14:paraId="51155C4D" w14:textId="77777777" w:rsidTr="00F721F4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19DDB" w14:textId="5BDE60AB" w:rsidR="00376341" w:rsidRPr="00891A41" w:rsidRDefault="00376341" w:rsidP="00F721F4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376341">
              <w:rPr>
                <w:rFonts w:ascii="Arial" w:hAnsi="Arial" w:cs="Arial"/>
                <w:i/>
                <w:sz w:val="20"/>
                <w:lang w:val="en-US"/>
              </w:rPr>
              <w:t>dfr</w:t>
            </w:r>
            <w:proofErr w:type="spellEnd"/>
            <w:r w:rsidRPr="00891A41">
              <w:rPr>
                <w:rFonts w:ascii="Arial" w:hAnsi="Arial" w:cs="Arial"/>
                <w:sz w:val="20"/>
                <w:lang w:val="en-US"/>
              </w:rPr>
              <w:t xml:space="preserve"> exon 6 and donor template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1BA19" w14:textId="77777777" w:rsidR="006E375A" w:rsidRPr="00891A41" w:rsidRDefault="006E375A" w:rsidP="00F721F4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91A41">
              <w:rPr>
                <w:rFonts w:ascii="Arial" w:hAnsi="Arial" w:cs="Arial"/>
                <w:sz w:val="20"/>
                <w:lang w:val="en-US"/>
              </w:rPr>
              <w:t>DSB insertion</w:t>
            </w:r>
          </w:p>
          <w:p w14:paraId="4E9CF4E6" w14:textId="77777777" w:rsidR="006E375A" w:rsidRPr="00891A41" w:rsidRDefault="006E375A" w:rsidP="00F721F4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91A41">
              <w:rPr>
                <w:rFonts w:ascii="Arial" w:hAnsi="Arial" w:cs="Arial"/>
                <w:sz w:val="20"/>
                <w:lang w:val="en-US"/>
              </w:rPr>
              <w:t>Release of DNA donor templ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BEEA6" w14:textId="77777777" w:rsidR="006E375A" w:rsidRPr="00891A41" w:rsidRDefault="006E375A" w:rsidP="00F721F4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891A41">
              <w:rPr>
                <w:rFonts w:ascii="Arial" w:hAnsi="Arial" w:cs="Arial"/>
                <w:sz w:val="20"/>
              </w:rPr>
              <w:t>sgRNA DFR#4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F4C78" w14:textId="34F09BA5" w:rsidR="00376341" w:rsidRPr="00891A41" w:rsidRDefault="00C90CC1" w:rsidP="00F721F4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C90CC1">
              <w:rPr>
                <w:rFonts w:ascii="Arial" w:hAnsi="Arial" w:cs="Arial"/>
                <w:sz w:val="20"/>
              </w:rPr>
              <w:t>GCTAACACAGTGAAGATAC</w:t>
            </w:r>
          </w:p>
        </w:tc>
      </w:tr>
    </w:tbl>
    <w:p w14:paraId="7DD4E053" w14:textId="77777777" w:rsidR="0092478D" w:rsidRPr="00D8251B" w:rsidRDefault="0092478D" w:rsidP="00636CFF">
      <w:pPr>
        <w:jc w:val="center"/>
        <w:rPr>
          <w:rFonts w:ascii="Times" w:hAnsi="Times"/>
          <w:lang w:val="en-US"/>
        </w:rPr>
      </w:pPr>
    </w:p>
    <w:p w14:paraId="34270270" w14:textId="77777777" w:rsidR="00372549" w:rsidRDefault="00372549" w:rsidP="00372549">
      <w:pPr>
        <w:rPr>
          <w:rFonts w:ascii="Times" w:hAnsi="Times"/>
          <w:b/>
          <w:lang w:val="en-GB"/>
        </w:rPr>
      </w:pPr>
    </w:p>
    <w:p w14:paraId="49F9CA01" w14:textId="62B1A944" w:rsidR="00391FB7" w:rsidRPr="00064DBA" w:rsidRDefault="00391FB7" w:rsidP="00064DBA">
      <w:pPr>
        <w:jc w:val="center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391FB7" w:rsidRPr="00064DBA" w:rsidSect="008155C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A90E13" w14:textId="77777777" w:rsidR="00E60FE0" w:rsidRDefault="00E60FE0" w:rsidP="001D3112">
      <w:r>
        <w:separator/>
      </w:r>
    </w:p>
  </w:endnote>
  <w:endnote w:type="continuationSeparator" w:id="0">
    <w:p w14:paraId="59EFE997" w14:textId="77777777" w:rsidR="00E60FE0" w:rsidRDefault="00E60FE0" w:rsidP="001D31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F7246A" w14:textId="77777777" w:rsidR="00E60FE0" w:rsidRDefault="00E60FE0" w:rsidP="001D3112">
      <w:r>
        <w:separator/>
      </w:r>
    </w:p>
  </w:footnote>
  <w:footnote w:type="continuationSeparator" w:id="0">
    <w:p w14:paraId="7AE41117" w14:textId="77777777" w:rsidR="00E60FE0" w:rsidRDefault="00E60FE0" w:rsidP="001D31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3B1E7B"/>
    <w:multiLevelType w:val="multilevel"/>
    <w:tmpl w:val="CAE8C28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143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3NDIxtjA1NjcxNDVU0lEKTi0uzszPAykwrAUAmqEdEiwAAAA="/>
  </w:docVars>
  <w:rsids>
    <w:rsidRoot w:val="00BE4A15"/>
    <w:rsid w:val="00001CA9"/>
    <w:rsid w:val="00022763"/>
    <w:rsid w:val="00033544"/>
    <w:rsid w:val="00064DBA"/>
    <w:rsid w:val="000825FD"/>
    <w:rsid w:val="000A702C"/>
    <w:rsid w:val="00136823"/>
    <w:rsid w:val="00144E13"/>
    <w:rsid w:val="00194B26"/>
    <w:rsid w:val="001D3112"/>
    <w:rsid w:val="001D3698"/>
    <w:rsid w:val="0023698D"/>
    <w:rsid w:val="00247813"/>
    <w:rsid w:val="00264168"/>
    <w:rsid w:val="00293B5E"/>
    <w:rsid w:val="002C0571"/>
    <w:rsid w:val="002C518E"/>
    <w:rsid w:val="002E420A"/>
    <w:rsid w:val="00310ABF"/>
    <w:rsid w:val="00326A09"/>
    <w:rsid w:val="003406E3"/>
    <w:rsid w:val="00366C9B"/>
    <w:rsid w:val="00367BD7"/>
    <w:rsid w:val="00372549"/>
    <w:rsid w:val="00376341"/>
    <w:rsid w:val="00391FB7"/>
    <w:rsid w:val="003A45A5"/>
    <w:rsid w:val="003A5ECE"/>
    <w:rsid w:val="003C6DB8"/>
    <w:rsid w:val="003F501A"/>
    <w:rsid w:val="004238C1"/>
    <w:rsid w:val="00423B5C"/>
    <w:rsid w:val="004534BC"/>
    <w:rsid w:val="0049341F"/>
    <w:rsid w:val="004B10C7"/>
    <w:rsid w:val="004D7E5A"/>
    <w:rsid w:val="004E5D7B"/>
    <w:rsid w:val="004E7F7A"/>
    <w:rsid w:val="00505954"/>
    <w:rsid w:val="005418D1"/>
    <w:rsid w:val="005D1BB4"/>
    <w:rsid w:val="005D790C"/>
    <w:rsid w:val="005E2114"/>
    <w:rsid w:val="006276A4"/>
    <w:rsid w:val="00636CFF"/>
    <w:rsid w:val="00662961"/>
    <w:rsid w:val="00691A73"/>
    <w:rsid w:val="006B14DD"/>
    <w:rsid w:val="006D4DC2"/>
    <w:rsid w:val="006D588E"/>
    <w:rsid w:val="006E0D1E"/>
    <w:rsid w:val="006E375A"/>
    <w:rsid w:val="0073291A"/>
    <w:rsid w:val="007D7109"/>
    <w:rsid w:val="007E6717"/>
    <w:rsid w:val="007F16E4"/>
    <w:rsid w:val="008155C2"/>
    <w:rsid w:val="00835619"/>
    <w:rsid w:val="00860003"/>
    <w:rsid w:val="00884FE8"/>
    <w:rsid w:val="00891A41"/>
    <w:rsid w:val="008F0B4A"/>
    <w:rsid w:val="0092478D"/>
    <w:rsid w:val="00930A60"/>
    <w:rsid w:val="009433DD"/>
    <w:rsid w:val="00955F18"/>
    <w:rsid w:val="009B4D83"/>
    <w:rsid w:val="009B5651"/>
    <w:rsid w:val="009C6B76"/>
    <w:rsid w:val="009E3432"/>
    <w:rsid w:val="009F43F9"/>
    <w:rsid w:val="00A06FBA"/>
    <w:rsid w:val="00A449AD"/>
    <w:rsid w:val="00A61313"/>
    <w:rsid w:val="00AB5FDF"/>
    <w:rsid w:val="00B53C56"/>
    <w:rsid w:val="00B73970"/>
    <w:rsid w:val="00B97258"/>
    <w:rsid w:val="00BD12BF"/>
    <w:rsid w:val="00BE4A15"/>
    <w:rsid w:val="00C3505D"/>
    <w:rsid w:val="00C4540B"/>
    <w:rsid w:val="00C50789"/>
    <w:rsid w:val="00C90CC1"/>
    <w:rsid w:val="00CA0484"/>
    <w:rsid w:val="00CB2C53"/>
    <w:rsid w:val="00CB709A"/>
    <w:rsid w:val="00CE124C"/>
    <w:rsid w:val="00D163B1"/>
    <w:rsid w:val="00D54127"/>
    <w:rsid w:val="00D8251B"/>
    <w:rsid w:val="00D846D6"/>
    <w:rsid w:val="00D8719B"/>
    <w:rsid w:val="00DA5F65"/>
    <w:rsid w:val="00DB7497"/>
    <w:rsid w:val="00DE3637"/>
    <w:rsid w:val="00E02F0E"/>
    <w:rsid w:val="00E17B94"/>
    <w:rsid w:val="00E41C7B"/>
    <w:rsid w:val="00E60FE0"/>
    <w:rsid w:val="00E82BBA"/>
    <w:rsid w:val="00EC4F7C"/>
    <w:rsid w:val="00F92C4D"/>
    <w:rsid w:val="00FA33B3"/>
    <w:rsid w:val="00FC1A84"/>
    <w:rsid w:val="00FD7840"/>
    <w:rsid w:val="00FE7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43B28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B7497"/>
    <w:pPr>
      <w:keepNext/>
      <w:keepLines/>
      <w:spacing w:before="120" w:after="120" w:line="360" w:lineRule="auto"/>
      <w:ind w:left="432" w:hanging="432"/>
      <w:outlineLvl w:val="0"/>
    </w:pPr>
    <w:rPr>
      <w:rFonts w:ascii="Times New Roman" w:eastAsiaTheme="majorEastAsia" w:hAnsi="Times New Roman" w:cstheme="majorBidi"/>
      <w:bCs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B7497"/>
    <w:rPr>
      <w:rFonts w:ascii="Times New Roman" w:eastAsiaTheme="majorEastAsia" w:hAnsi="Times New Roman" w:cstheme="majorBidi"/>
      <w:bCs/>
      <w:szCs w:val="32"/>
    </w:rPr>
  </w:style>
  <w:style w:type="table" w:styleId="Grilledutableau">
    <w:name w:val="Table Grid"/>
    <w:basedOn w:val="TableauNormal"/>
    <w:uiPriority w:val="59"/>
    <w:rsid w:val="00BE4A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1D3698"/>
    <w:rPr>
      <w:rFonts w:ascii="Courier" w:hAnsi="Courier" w:cs="Times New Roman"/>
      <w:color w:val="000000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1D311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D3112"/>
  </w:style>
  <w:style w:type="paragraph" w:styleId="Pieddepage">
    <w:name w:val="footer"/>
    <w:basedOn w:val="Normal"/>
    <w:link w:val="PieddepageCar"/>
    <w:uiPriority w:val="99"/>
    <w:unhideWhenUsed/>
    <w:rsid w:val="001D311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D3112"/>
  </w:style>
  <w:style w:type="paragraph" w:styleId="Textedebulles">
    <w:name w:val="Balloon Text"/>
    <w:basedOn w:val="Normal"/>
    <w:link w:val="TextedebullesCar"/>
    <w:uiPriority w:val="99"/>
    <w:semiHidden/>
    <w:unhideWhenUsed/>
    <w:rsid w:val="00022763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22763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B7497"/>
    <w:pPr>
      <w:keepNext/>
      <w:keepLines/>
      <w:spacing w:before="120" w:after="120" w:line="360" w:lineRule="auto"/>
      <w:ind w:left="432" w:hanging="432"/>
      <w:outlineLvl w:val="0"/>
    </w:pPr>
    <w:rPr>
      <w:rFonts w:ascii="Times New Roman" w:eastAsiaTheme="majorEastAsia" w:hAnsi="Times New Roman" w:cstheme="majorBidi"/>
      <w:bCs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B7497"/>
    <w:rPr>
      <w:rFonts w:ascii="Times New Roman" w:eastAsiaTheme="majorEastAsia" w:hAnsi="Times New Roman" w:cstheme="majorBidi"/>
      <w:bCs/>
      <w:szCs w:val="32"/>
    </w:rPr>
  </w:style>
  <w:style w:type="table" w:styleId="Grilledutableau">
    <w:name w:val="Table Grid"/>
    <w:basedOn w:val="TableauNormal"/>
    <w:uiPriority w:val="59"/>
    <w:rsid w:val="00BE4A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1D3698"/>
    <w:rPr>
      <w:rFonts w:ascii="Courier" w:hAnsi="Courier" w:cs="Times New Roman"/>
      <w:color w:val="000000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1D311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D3112"/>
  </w:style>
  <w:style w:type="paragraph" w:styleId="Pieddepage">
    <w:name w:val="footer"/>
    <w:basedOn w:val="Normal"/>
    <w:link w:val="PieddepageCar"/>
    <w:uiPriority w:val="99"/>
    <w:unhideWhenUsed/>
    <w:rsid w:val="001D311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D3112"/>
  </w:style>
  <w:style w:type="paragraph" w:styleId="Textedebulles">
    <w:name w:val="Balloon Text"/>
    <w:basedOn w:val="Normal"/>
    <w:link w:val="TextedebullesCar"/>
    <w:uiPriority w:val="99"/>
    <w:semiHidden/>
    <w:unhideWhenUsed/>
    <w:rsid w:val="00022763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2276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679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7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oit Danilo</dc:creator>
  <cp:lastModifiedBy>Mazier Marianne</cp:lastModifiedBy>
  <cp:revision>2</cp:revision>
  <dcterms:created xsi:type="dcterms:W3CDTF">2018-11-26T13:29:00Z</dcterms:created>
  <dcterms:modified xsi:type="dcterms:W3CDTF">2018-11-26T13:29:00Z</dcterms:modified>
</cp:coreProperties>
</file>